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4C2" w:rsidRPr="002720F5" w:rsidRDefault="001134C2" w:rsidP="00F437BC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F437BC" w:rsidRDefault="00F437BC" w:rsidP="00F437BC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260"/>
        <w:gridCol w:w="1157"/>
        <w:gridCol w:w="13"/>
        <w:gridCol w:w="1247"/>
        <w:gridCol w:w="1183"/>
        <w:gridCol w:w="1337"/>
        <w:gridCol w:w="1075"/>
        <w:gridCol w:w="13"/>
      </w:tblGrid>
      <w:tr w:rsidR="00F437BC" w:rsidTr="00CB186B">
        <w:trPr>
          <w:trHeight w:val="242"/>
        </w:trPr>
        <w:tc>
          <w:tcPr>
            <w:tcW w:w="2065" w:type="dxa"/>
            <w:shd w:val="clear" w:color="auto" w:fill="000000" w:themeFill="text1"/>
          </w:tcPr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8"/>
                <w:szCs w:val="28"/>
              </w:rPr>
              <w:t>Variable</w:t>
            </w:r>
          </w:p>
        </w:tc>
        <w:tc>
          <w:tcPr>
            <w:tcW w:w="2430" w:type="dxa"/>
            <w:gridSpan w:val="3"/>
            <w:shd w:val="clear" w:color="auto" w:fill="000000" w:themeFill="text1"/>
          </w:tcPr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  <w:sz w:val="28"/>
                <w:szCs w:val="28"/>
              </w:rPr>
            </w:pPr>
            <w:r w:rsidRPr="00CB186B">
              <w:rPr>
                <w:rFonts w:ascii="Times New Roman" w:hAnsi="Times New Roman" w:cs="Times New Roman"/>
                <w:b/>
                <w:i/>
                <w:color w:val="FFFFFF" w:themeColor="background1"/>
                <w:sz w:val="28"/>
                <w:szCs w:val="28"/>
              </w:rPr>
              <w:sym w:font="Symbol" w:char="F074"/>
            </w:r>
            <w:r w:rsidRPr="00CB186B">
              <w:rPr>
                <w:rFonts w:ascii="Times New Roman" w:hAnsi="Times New Roman" w:cs="Times New Roman"/>
                <w:b/>
                <w:i/>
                <w:color w:val="FFFFFF" w:themeColor="background1"/>
                <w:sz w:val="28"/>
                <w:szCs w:val="2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8"/>
                <w:szCs w:val="28"/>
                <w:vertAlign w:val="superscript"/>
              </w:rPr>
              <w:t xml:space="preserve"> -</w:t>
            </w:r>
            <w:r w:rsidRPr="00CB186B">
              <w:rPr>
                <w:rFonts w:ascii="Times New Roman" w:hAnsi="Times New Roman" w:cs="Times New Roman"/>
                <w:b/>
                <w:i/>
                <w:color w:val="FFFFFF" w:themeColor="background1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F437BC" w:rsidRPr="00CB186B" w:rsidRDefault="00404FC5" w:rsidP="00CB186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FFFFFF" w:themeColor="background1"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FFFF" w:themeColor="background1"/>
                        <w:sz w:val="28"/>
                        <w:szCs w:val="28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FFFFFF" w:themeColor="background1"/>
                        <w:sz w:val="28"/>
                        <w:szCs w:val="28"/>
                      </w:rPr>
                      <m:t>shift</m:t>
                    </m:r>
                  </m:sub>
                </m:sSub>
              </m:oMath>
            </m:oMathPara>
          </w:p>
        </w:tc>
        <w:tc>
          <w:tcPr>
            <w:tcW w:w="2425" w:type="dxa"/>
            <w:gridSpan w:val="3"/>
            <w:shd w:val="clear" w:color="auto" w:fill="000000" w:themeFill="text1"/>
          </w:tcPr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  <w:sz w:val="28"/>
                <w:szCs w:val="28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  <w:sz w:val="28"/>
                <w:szCs w:val="28"/>
              </w:rPr>
              <w:t>C</w:t>
            </w:r>
          </w:p>
        </w:tc>
      </w:tr>
      <w:tr w:rsidR="00F437BC" w:rsidTr="00CB186B">
        <w:trPr>
          <w:gridAfter w:val="1"/>
          <w:wAfter w:w="13" w:type="dxa"/>
        </w:trPr>
        <w:tc>
          <w:tcPr>
            <w:tcW w:w="2065" w:type="dxa"/>
          </w:tcPr>
          <w:p w:rsidR="00F437BC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F437BC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ge 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sence of MTS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SF above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SF lateral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HC volume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ignal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1 GA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ignal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ignal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lation energy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lation time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lation power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-L position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-I position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xial angle</w:t>
            </w:r>
          </w:p>
          <w:p w:rsidR="00F437BC" w:rsidRPr="00CB186B" w:rsidRDefault="00F437BC" w:rsidP="00CB186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gittal angle</w:t>
            </w:r>
          </w:p>
        </w:tc>
        <w:tc>
          <w:tcPr>
            <w:tcW w:w="1260" w:type="dxa"/>
            <w:tcBorders>
              <w:right w:val="nil"/>
            </w:tcBorders>
          </w:tcPr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oef</w:t>
            </w:r>
            <w:proofErr w:type="spellEnd"/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0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0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0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0.001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0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0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0.001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0.002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0.002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0.00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0.00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0.002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01</w:t>
            </w:r>
          </w:p>
        </w:tc>
        <w:tc>
          <w:tcPr>
            <w:tcW w:w="1157" w:type="dxa"/>
            <w:tcBorders>
              <w:left w:val="nil"/>
            </w:tcBorders>
          </w:tcPr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60" w:type="dxa"/>
            <w:gridSpan w:val="2"/>
            <w:tcBorders>
              <w:right w:val="nil"/>
            </w:tcBorders>
          </w:tcPr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oef</w:t>
            </w:r>
            <w:proofErr w:type="spellEnd"/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0.17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70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30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1.70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63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98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.4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1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5.46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.66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92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83" w:type="dxa"/>
            <w:tcBorders>
              <w:left w:val="nil"/>
            </w:tcBorders>
          </w:tcPr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7" w:type="dxa"/>
            <w:tcBorders>
              <w:right w:val="nil"/>
            </w:tcBorders>
          </w:tcPr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oef</w:t>
            </w:r>
            <w:proofErr w:type="spellEnd"/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.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5.79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13.2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7.53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4.5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5.60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6.8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2.7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2.8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1.5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1.3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6.44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75" w:type="dxa"/>
            <w:tcBorders>
              <w:left w:val="nil"/>
            </w:tcBorders>
          </w:tcPr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  <w:p w:rsidR="00F437BC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  <w:p w:rsidR="00F437BC" w:rsidRPr="00CB186B" w:rsidRDefault="00F437BC" w:rsidP="00CB18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</w:tbl>
    <w:p w:rsidR="00F437BC" w:rsidRDefault="00F437BC" w:rsidP="00F437BC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:rsidR="00F437BC" w:rsidRPr="00E67810" w:rsidRDefault="00F437BC" w:rsidP="00F437BC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417422" w:rsidRDefault="00417422"/>
    <w:sectPr w:rsidR="00417422" w:rsidSect="00052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BC"/>
    <w:rsid w:val="00052160"/>
    <w:rsid w:val="0005221A"/>
    <w:rsid w:val="000C4591"/>
    <w:rsid w:val="000F23F7"/>
    <w:rsid w:val="001134C2"/>
    <w:rsid w:val="00130C7A"/>
    <w:rsid w:val="001A06E6"/>
    <w:rsid w:val="001B4CB1"/>
    <w:rsid w:val="001C21E4"/>
    <w:rsid w:val="00204F3E"/>
    <w:rsid w:val="002C735B"/>
    <w:rsid w:val="002D095E"/>
    <w:rsid w:val="002D238B"/>
    <w:rsid w:val="003968A0"/>
    <w:rsid w:val="003D2F7D"/>
    <w:rsid w:val="003D4DFE"/>
    <w:rsid w:val="00404FC5"/>
    <w:rsid w:val="00417422"/>
    <w:rsid w:val="004E0EE2"/>
    <w:rsid w:val="0058515F"/>
    <w:rsid w:val="005C581C"/>
    <w:rsid w:val="00634D03"/>
    <w:rsid w:val="0065018D"/>
    <w:rsid w:val="00656A17"/>
    <w:rsid w:val="006A6D47"/>
    <w:rsid w:val="006B7807"/>
    <w:rsid w:val="0070256C"/>
    <w:rsid w:val="00703897"/>
    <w:rsid w:val="007B24B7"/>
    <w:rsid w:val="007C0344"/>
    <w:rsid w:val="007D418A"/>
    <w:rsid w:val="008A2BEB"/>
    <w:rsid w:val="00961580"/>
    <w:rsid w:val="009E0499"/>
    <w:rsid w:val="00A158A4"/>
    <w:rsid w:val="00A32259"/>
    <w:rsid w:val="00A41D23"/>
    <w:rsid w:val="00A66B86"/>
    <w:rsid w:val="00AC35EF"/>
    <w:rsid w:val="00AD10AA"/>
    <w:rsid w:val="00AE5BF2"/>
    <w:rsid w:val="00B1350D"/>
    <w:rsid w:val="00B175C7"/>
    <w:rsid w:val="00C2506E"/>
    <w:rsid w:val="00C82529"/>
    <w:rsid w:val="00D44BEB"/>
    <w:rsid w:val="00D7629B"/>
    <w:rsid w:val="00D82717"/>
    <w:rsid w:val="00D83E23"/>
    <w:rsid w:val="00DB0F85"/>
    <w:rsid w:val="00DB6D10"/>
    <w:rsid w:val="00DE17A0"/>
    <w:rsid w:val="00E0574E"/>
    <w:rsid w:val="00E66AA6"/>
    <w:rsid w:val="00E810BD"/>
    <w:rsid w:val="00F2228C"/>
    <w:rsid w:val="00F437BC"/>
    <w:rsid w:val="00FB11EA"/>
    <w:rsid w:val="00FD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8456D"/>
  <w15:chartTrackingRefBased/>
  <w15:docId w15:val="{EAF87EB5-6467-6441-8FD4-C0D3A8CD8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3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7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jermakowicz</dc:creator>
  <cp:keywords/>
  <dc:description/>
  <cp:lastModifiedBy>walter jermakowicz</cp:lastModifiedBy>
  <cp:revision>3</cp:revision>
  <dcterms:created xsi:type="dcterms:W3CDTF">2018-06-22T03:01:00Z</dcterms:created>
  <dcterms:modified xsi:type="dcterms:W3CDTF">2018-06-22T05:05:00Z</dcterms:modified>
</cp:coreProperties>
</file>